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DBE7D8" w14:textId="6590C53A" w:rsidR="00682B10" w:rsidRPr="00BC1454" w:rsidRDefault="00BC145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C1454">
        <w:rPr>
          <w:rFonts w:ascii="Times New Roman" w:hAnsi="Times New Roman" w:cs="Times New Roman"/>
          <w:b/>
          <w:bCs/>
          <w:sz w:val="20"/>
          <w:szCs w:val="20"/>
        </w:rPr>
        <w:t>S3 Table</w:t>
      </w:r>
    </w:p>
    <w:tbl>
      <w:tblPr>
        <w:tblW w:w="9776" w:type="dxa"/>
        <w:tblLook w:val="04A0" w:firstRow="1" w:lastRow="0" w:firstColumn="1" w:lastColumn="0" w:noHBand="0" w:noVBand="1"/>
      </w:tblPr>
      <w:tblGrid>
        <w:gridCol w:w="2405"/>
        <w:gridCol w:w="2693"/>
        <w:gridCol w:w="4678"/>
      </w:tblGrid>
      <w:tr w:rsidR="00BC1454" w:rsidRPr="00BC1454" w14:paraId="27993928" w14:textId="77777777" w:rsidTr="00BC1454">
        <w:trPr>
          <w:trHeight w:val="255"/>
        </w:trPr>
        <w:tc>
          <w:tcPr>
            <w:tcW w:w="2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31527D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e id</w:t>
            </w:r>
          </w:p>
        </w:tc>
        <w:tc>
          <w:tcPr>
            <w:tcW w:w="26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36683D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Function prediction 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749DC67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revious findings</w:t>
            </w:r>
          </w:p>
        </w:tc>
      </w:tr>
      <w:tr w:rsidR="00BC1454" w:rsidRPr="00BC1454" w14:paraId="75FC9A01" w14:textId="77777777" w:rsidTr="00BC1454">
        <w:trPr>
          <w:trHeight w:val="255"/>
        </w:trPr>
        <w:tc>
          <w:tcPr>
            <w:tcW w:w="9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26FED" w14:textId="77777777" w:rsidR="00BC1454" w:rsidRPr="00BC1454" w:rsidRDefault="00BC1454" w:rsidP="00BC1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sponse to hypoxia</w:t>
            </w:r>
          </w:p>
        </w:tc>
      </w:tr>
      <w:tr w:rsidR="00BC1454" w:rsidRPr="00BC1454" w14:paraId="4892C398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AD206E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28.009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C216C4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xygen-sensing adenylate cyclas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F05251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upress </w:t>
            </w:r>
            <w:proofErr w:type="spellStart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xadative</w:t>
            </w:r>
            <w:proofErr w:type="spellEnd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tress</w:t>
            </w:r>
          </w:p>
        </w:tc>
      </w:tr>
      <w:tr w:rsidR="00BC1454" w:rsidRPr="00BC1454" w14:paraId="1271F0A0" w14:textId="77777777" w:rsidTr="00BC1454">
        <w:trPr>
          <w:trHeight w:val="255"/>
        </w:trPr>
        <w:tc>
          <w:tcPr>
            <w:tcW w:w="9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6673B6" w14:textId="77777777" w:rsidR="00BC1454" w:rsidRPr="00BC1454" w:rsidRDefault="00BC1454" w:rsidP="00BC1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sponse to stimulus</w:t>
            </w:r>
          </w:p>
        </w:tc>
      </w:tr>
      <w:tr w:rsidR="00BC1454" w:rsidRPr="00BC1454" w14:paraId="2B6AF652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828E5FE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12.052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0C2023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vacuolar</w:t>
            </w:r>
            <w:proofErr w:type="spellEnd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ATP synthase subunit, putativ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039908B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embrane fusion and anti-inflammatory functions</w:t>
            </w:r>
          </w:p>
        </w:tc>
      </w:tr>
      <w:tr w:rsidR="00BC1454" w:rsidRPr="00BC1454" w14:paraId="5F88886D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7868C1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25.146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577A19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AMP response protein, putative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3DD96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uclear transcription factor</w:t>
            </w:r>
          </w:p>
        </w:tc>
      </w:tr>
      <w:tr w:rsidR="00BC1454" w:rsidRPr="00BC1454" w14:paraId="29FF3C25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3E69BA3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28.009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ED6E1F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xygen-sensing adenylate cyclase</w:t>
            </w:r>
          </w:p>
        </w:tc>
        <w:tc>
          <w:tcPr>
            <w:tcW w:w="467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A64DAF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upress </w:t>
            </w:r>
            <w:proofErr w:type="spellStart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xadative</w:t>
            </w:r>
            <w:proofErr w:type="spellEnd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tress</w:t>
            </w:r>
          </w:p>
        </w:tc>
      </w:tr>
      <w:tr w:rsidR="00BC1454" w:rsidRPr="00BC1454" w14:paraId="3803FD4A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FB31DCD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28.214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B0A74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G-specific adenine glycosylase, putativ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21CDAD5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NA repair system after oxidative stress/</w:t>
            </w:r>
            <w:proofErr w:type="spellStart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mange</w:t>
            </w:r>
            <w:proofErr w:type="spellEnd"/>
          </w:p>
        </w:tc>
      </w:tr>
      <w:tr w:rsidR="00BC1454" w:rsidRPr="00BC1454" w14:paraId="4FECD04E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C18C68B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30.066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D8580FD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dz</w:t>
            </w:r>
            <w:proofErr w:type="spellEnd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domain containing protein, putativ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B2301D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14:ligatures w14:val="none"/>
              </w:rPr>
              <w:t>Candidate for increased pathogenicity </w:t>
            </w:r>
          </w:p>
        </w:tc>
      </w:tr>
      <w:tr w:rsidR="00BC1454" w:rsidRPr="00BC1454" w14:paraId="70FD3444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001F45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35.05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BC7939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teophosphoglycan</w:t>
            </w:r>
            <w:proofErr w:type="spellEnd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pg3, putativ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F8373C4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urface protein - </w:t>
            </w:r>
            <w:proofErr w:type="spellStart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pophosphoglycan</w:t>
            </w:r>
            <w:proofErr w:type="spellEnd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LPG)</w:t>
            </w:r>
          </w:p>
        </w:tc>
      </w:tr>
      <w:tr w:rsidR="00BC1454" w:rsidRPr="00BC1454" w14:paraId="32F68EC3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CCAFD87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35.055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6D0260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roteophosphoglycan</w:t>
            </w:r>
            <w:proofErr w:type="spellEnd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ppg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011104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Surface protein - </w:t>
            </w:r>
            <w:proofErr w:type="spellStart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ipophosphoglycan</w:t>
            </w:r>
            <w:proofErr w:type="spellEnd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LPG)</w:t>
            </w:r>
          </w:p>
        </w:tc>
      </w:tr>
      <w:tr w:rsidR="00BC1454" w:rsidRPr="00BC1454" w14:paraId="1E067C96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7CF8D2E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35.128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67FC59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OG-</w:t>
            </w:r>
            <w:proofErr w:type="gramStart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(</w:t>
            </w:r>
            <w:proofErr w:type="gramEnd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II) oxygenase superfamily, putativ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048A59F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ron and </w:t>
            </w:r>
            <w:proofErr w:type="spellStart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eme</w:t>
            </w:r>
            <w:proofErr w:type="spellEnd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metabolism - cell grow</w:t>
            </w:r>
          </w:p>
        </w:tc>
      </w:tr>
      <w:tr w:rsidR="00BC1454" w:rsidRPr="00BC1454" w14:paraId="1C90AEC6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9E64654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35.174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4FB6E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ubiquitin hydrolase, putativ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CE68A1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arasite viability</w:t>
            </w:r>
          </w:p>
        </w:tc>
      </w:tr>
      <w:tr w:rsidR="00BC1454" w:rsidRPr="00BC1454" w14:paraId="43372DF8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58DA3F0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35.345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D72F5D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NA-repair protein, putativ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B40E252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DNA repair system  </w:t>
            </w:r>
          </w:p>
        </w:tc>
      </w:tr>
      <w:tr w:rsidR="00BC1454" w:rsidRPr="00BC1454" w14:paraId="6D899217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6EB5631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35.346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565A22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eroxidase, putativ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4CCBD5D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rypanothione pathway, converts hydrogen peroxide into water</w:t>
            </w:r>
          </w:p>
        </w:tc>
      </w:tr>
      <w:tr w:rsidR="00BC1454" w:rsidRPr="00BC1454" w14:paraId="501D5465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1B67F8E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36.195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84685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NA mismatch repair protein MSH6, putativ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CC657A6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NA repair system after oxidative stress/</w:t>
            </w:r>
            <w:proofErr w:type="spellStart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damange</w:t>
            </w:r>
            <w:proofErr w:type="spellEnd"/>
          </w:p>
        </w:tc>
      </w:tr>
      <w:tr w:rsidR="00BC1454" w:rsidRPr="00BC1454" w14:paraId="42604B37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03B7F69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36.198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939504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erine/threonine protein phosphatase 2B catalytic subunit A2, putativ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C8AB4C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ntracellular </w:t>
            </w:r>
            <w:proofErr w:type="spellStart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ignaling</w:t>
            </w:r>
            <w:proofErr w:type="spellEnd"/>
          </w:p>
        </w:tc>
      </w:tr>
      <w:tr w:rsidR="00BC1454" w:rsidRPr="00BC1454" w14:paraId="3190A5B8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3325733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36.634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47E751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thetical protein, conserved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A81D337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C1454" w:rsidRPr="00BC1454" w14:paraId="47E4D862" w14:textId="77777777" w:rsidTr="00BC1454">
        <w:trPr>
          <w:trHeight w:val="255"/>
        </w:trPr>
        <w:tc>
          <w:tcPr>
            <w:tcW w:w="9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325B4A" w14:textId="77777777" w:rsidR="00BC1454" w:rsidRPr="00BC1454" w:rsidRDefault="00BC1454" w:rsidP="00BC1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ositive regulation of cellular component organization,</w:t>
            </w:r>
          </w:p>
        </w:tc>
      </w:tr>
      <w:tr w:rsidR="00BC1454" w:rsidRPr="00BC1454" w14:paraId="08F2D704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14E11C7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25.0720, LmjF.25.073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0CC188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ukaryotic initiation factor 5a, putativ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36947C3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ell wall </w:t>
            </w:r>
            <w:proofErr w:type="spellStart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abilitiy</w:t>
            </w:r>
            <w:proofErr w:type="spellEnd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when stress/</w:t>
            </w:r>
            <w:proofErr w:type="spellStart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xadative</w:t>
            </w:r>
            <w:proofErr w:type="spellEnd"/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stress, functions as a regulator of apoptosis</w:t>
            </w:r>
          </w:p>
        </w:tc>
      </w:tr>
      <w:tr w:rsidR="00BC1454" w:rsidRPr="00BC1454" w14:paraId="1E854039" w14:textId="77777777" w:rsidTr="00BC1454">
        <w:trPr>
          <w:trHeight w:val="255"/>
        </w:trPr>
        <w:tc>
          <w:tcPr>
            <w:tcW w:w="9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2F5964" w14:textId="77777777" w:rsidR="00BC1454" w:rsidRPr="00BC1454" w:rsidRDefault="00BC1454" w:rsidP="00BC1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anslational elongation</w:t>
            </w:r>
          </w:p>
        </w:tc>
      </w:tr>
      <w:tr w:rsidR="00BC1454" w:rsidRPr="00BC1454" w14:paraId="68DD003B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FD9DF3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LmjF.17.0080, LmjF.17.0081, LmjF.17.0082, LmjF.17.0083, LmjF.17.0084, LmjF.17.0085, LmjF.17.0086 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A16BEA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longation factor 1-alpha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FB5B492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unction as an important virulence factor.</w:t>
            </w:r>
          </w:p>
        </w:tc>
      </w:tr>
      <w:tr w:rsidR="00BC1454" w:rsidRPr="00BC1454" w14:paraId="2B9DBB41" w14:textId="77777777" w:rsidTr="00BC1454">
        <w:trPr>
          <w:trHeight w:val="255"/>
        </w:trPr>
        <w:tc>
          <w:tcPr>
            <w:tcW w:w="97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5EC44F" w14:textId="77777777" w:rsidR="00BC1454" w:rsidRPr="00BC1454" w:rsidRDefault="00BC1454" w:rsidP="00BC14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itochondrial transmembrane transport</w:t>
            </w:r>
          </w:p>
        </w:tc>
      </w:tr>
      <w:tr w:rsidR="00BC1454" w:rsidRPr="00BC1454" w14:paraId="6476EB54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5D257B10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01.033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F00FA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tochondrial pyruvate carrier 1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9051EAF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xidation phosphorylation, survival in the host</w:t>
            </w:r>
          </w:p>
        </w:tc>
      </w:tr>
      <w:tr w:rsidR="00BC1454" w:rsidRPr="00BC1454" w14:paraId="6C75991D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12ED87F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28.217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3457F4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itochondrial import receptor subunit ATOM69, putative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C1F00FD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BC1454" w:rsidRPr="00BC1454" w14:paraId="1905F741" w14:textId="77777777" w:rsidTr="00BC1454">
        <w:trPr>
          <w:trHeight w:val="255"/>
        </w:trPr>
        <w:tc>
          <w:tcPr>
            <w:tcW w:w="240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67FD801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mjF.35.390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8EA2EA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hypothetical protein, conserved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780CAAEB" w14:textId="77777777" w:rsidR="00BC1454" w:rsidRPr="00BC1454" w:rsidRDefault="00BC1454" w:rsidP="00BC14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BC1454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128B8506" w14:textId="77777777" w:rsidR="00BC1454" w:rsidRPr="00BC1454" w:rsidRDefault="00BC1454">
      <w:pPr>
        <w:rPr>
          <w:rFonts w:ascii="Times New Roman" w:hAnsi="Times New Roman" w:cs="Times New Roman"/>
          <w:sz w:val="24"/>
          <w:szCs w:val="24"/>
        </w:rPr>
      </w:pPr>
    </w:p>
    <w:sectPr w:rsidR="00BC1454" w:rsidRPr="00BC14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454"/>
    <w:rsid w:val="005D49D4"/>
    <w:rsid w:val="00682B10"/>
    <w:rsid w:val="00A100EE"/>
    <w:rsid w:val="00BC1454"/>
    <w:rsid w:val="00DD0E1A"/>
    <w:rsid w:val="00F0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DB83E"/>
  <w15:chartTrackingRefBased/>
  <w15:docId w15:val="{76DB26D9-F75C-41C1-A923-A66D8A48A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C14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C14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C14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C14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C14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C14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C14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C14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C14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C14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C14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C14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C1454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C1454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C145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C145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C145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C145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C14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C1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C14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C14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C14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C145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C145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C1454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C14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C1454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C14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8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3</Words>
  <Characters>1733</Characters>
  <Application>Microsoft Office Word</Application>
  <DocSecurity>0</DocSecurity>
  <Lines>14</Lines>
  <Paragraphs>4</Paragraphs>
  <ScaleCrop>false</ScaleCrop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dvig Glans</dc:creator>
  <cp:keywords/>
  <dc:description/>
  <cp:lastModifiedBy>Hedvig Glans</cp:lastModifiedBy>
  <cp:revision>1</cp:revision>
  <dcterms:created xsi:type="dcterms:W3CDTF">2024-09-11T18:23:00Z</dcterms:created>
  <dcterms:modified xsi:type="dcterms:W3CDTF">2024-09-11T18:26:00Z</dcterms:modified>
</cp:coreProperties>
</file>